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72C44D4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rPr>
          <w:rFonts w:hint="default" w:ascii="Times New Roman" w:hAnsi="Times New Roman" w:cs="Times New Roman"/>
          <w:sz w:val="28"/>
          <w:szCs w:val="28"/>
        </w:rPr>
      </w:pPr>
      <w:bookmarkStart w:id="0" w:name="_GoBack"/>
      <w:r>
        <w:rPr>
          <w:rFonts w:hint="default" w:ascii="Times New Roman" w:hAnsi="Times New Roman" w:cs="Times New Roman"/>
          <w:sz w:val="28"/>
          <w:szCs w:val="28"/>
        </w:rPr>
        <w:t>Supplementary Text 1 Search Strategies</w:t>
      </w:r>
    </w:p>
    <w:bookmarkEnd w:id="0"/>
    <w:p w14:paraId="38F4BCB4">
      <w:pPr>
        <w:pStyle w:val="3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1. PubMed (via NCBI)</w:t>
      </w:r>
    </w:p>
    <w:p w14:paraId="63F9732F">
      <w:pPr>
        <w:pStyle w:val="6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earch Date:</w:t>
      </w:r>
      <w:r>
        <w:rPr>
          <w:rFonts w:hint="default" w:ascii="Times New Roman" w:hAnsi="Times New Roman" w:cs="Times New Roman"/>
          <w:sz w:val="24"/>
          <w:szCs w:val="24"/>
        </w:rPr>
        <w:t xml:space="preserve"> May 13, 2026</w:t>
      </w:r>
    </w:p>
    <w:p w14:paraId="36A8AE9A">
      <w:pPr>
        <w:pStyle w:val="6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otal Results Identified: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201</w:t>
      </w:r>
    </w:p>
    <w:tbl>
      <w:tblPr>
        <w:tblStyle w:val="7"/>
        <w:tblW w:w="8333" w:type="dxa"/>
        <w:tblInd w:w="0" w:type="dxa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473"/>
        <w:gridCol w:w="7860"/>
      </w:tblGrid>
      <w:tr w14:paraId="67D830D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top"/>
          </w:tcPr>
          <w:p w14:paraId="62499C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tep</w:t>
            </w:r>
          </w:p>
        </w:tc>
        <w:tc>
          <w:tcPr>
            <w:tcW w:w="787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top"/>
          </w:tcPr>
          <w:p w14:paraId="495F0A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earch Terms &amp; Boolean Logic</w:t>
            </w:r>
          </w:p>
        </w:tc>
      </w:tr>
      <w:tr w14:paraId="7CEABFE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top"/>
          </w:tcPr>
          <w:p w14:paraId="2CA587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#1</w:t>
            </w:r>
          </w:p>
        </w:tc>
        <w:tc>
          <w:tcPr>
            <w:tcW w:w="787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top"/>
          </w:tcPr>
          <w:p w14:paraId="15BA97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"Adolescent"[MeSH Terms] OR "Child"[MeSH Terms]</w:t>
            </w:r>
          </w:p>
        </w:tc>
      </w:tr>
      <w:tr w14:paraId="5F63B4C3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top"/>
          </w:tcPr>
          <w:p w14:paraId="56883F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#2</w:t>
            </w:r>
          </w:p>
        </w:tc>
        <w:tc>
          <w:tcPr>
            <w:tcW w:w="787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top"/>
          </w:tcPr>
          <w:p w14:paraId="7B648D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"child*"[Title/Abstract] OR "adolescent*"[Title/Abstract] OR "youth*"[Title/Abstract] OR "pediatric*"[Title/Abstract] OR "teenager*"[Title/Abstract] OR "student*"[Title/Abstract]</w:t>
            </w:r>
          </w:p>
        </w:tc>
      </w:tr>
      <w:tr w14:paraId="1E4C7090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top"/>
          </w:tcPr>
          <w:p w14:paraId="6D4A11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#3</w:t>
            </w:r>
          </w:p>
        </w:tc>
        <w:tc>
          <w:tcPr>
            <w:tcW w:w="787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top"/>
          </w:tcPr>
          <w:p w14:paraId="66760B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#1 OR #2</w:t>
            </w:r>
          </w:p>
        </w:tc>
      </w:tr>
      <w:tr w14:paraId="525B37B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top"/>
          </w:tcPr>
          <w:p w14:paraId="7B6FDB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#4</w:t>
            </w:r>
          </w:p>
        </w:tc>
        <w:tc>
          <w:tcPr>
            <w:tcW w:w="787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top"/>
          </w:tcPr>
          <w:p w14:paraId="02FF44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"combined training"[Title/Abstract] OR "concurrent training"[Title/Abstract] OR "combined exercise"[Title/Abstract] OR "multimodal training"[Title/Abstract] OR "multicomponent intervention"[Title/Abstract]</w:t>
            </w:r>
          </w:p>
        </w:tc>
      </w:tr>
      <w:tr w14:paraId="6E7781A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top"/>
          </w:tcPr>
          <w:p w14:paraId="7B8922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#5</w:t>
            </w:r>
          </w:p>
        </w:tc>
        <w:tc>
          <w:tcPr>
            <w:tcW w:w="787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top"/>
          </w:tcPr>
          <w:p w14:paraId="0324D5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("aerobic"[Title/Abstract] AND "resistance"[Title/Abstract] AND ("training"[Title/Abstract] OR "exercise"[Title/Abstract]))</w:t>
            </w:r>
          </w:p>
        </w:tc>
      </w:tr>
      <w:tr w14:paraId="0F90EA84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top"/>
          </w:tcPr>
          <w:p w14:paraId="77B667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#6</w:t>
            </w:r>
          </w:p>
        </w:tc>
        <w:tc>
          <w:tcPr>
            <w:tcW w:w="787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top"/>
          </w:tcPr>
          <w:p w14:paraId="20EEF3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#4 OR #5</w:t>
            </w:r>
          </w:p>
        </w:tc>
      </w:tr>
      <w:tr w14:paraId="393D684C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top"/>
          </w:tcPr>
          <w:p w14:paraId="6F7CBD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#7</w:t>
            </w:r>
          </w:p>
        </w:tc>
        <w:tc>
          <w:tcPr>
            <w:tcW w:w="787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top"/>
          </w:tcPr>
          <w:p w14:paraId="5A5745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"blood pressure"[MeSH Terms] OR "insulin resistance"[MeSH Terms] OR "glucose"[MeSH Terms] OR "lipids"[MeSH Terms] OR "dyslipidemias"[MeSH Terms]</w:t>
            </w:r>
          </w:p>
        </w:tc>
      </w:tr>
      <w:tr w14:paraId="0053520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top"/>
          </w:tcPr>
          <w:p w14:paraId="0364CC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#8</w:t>
            </w:r>
          </w:p>
        </w:tc>
        <w:tc>
          <w:tcPr>
            <w:tcW w:w="787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top"/>
          </w:tcPr>
          <w:p w14:paraId="373CA4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"arterial stiffness"[Title/Abstract] OR "vascular stiffness"[Title/Abstract] OR "pulse wave velocity"[Title/Abstract] OR "PWV"[Title/Abstract] OR "brachial-ankle pulse wave velocity"[Title/Abstract] OR "carotid-femoral pulse wave velocity"[Title/Abstract] OR "endothelial function"[Title/Abstract] OR "flow-mediated dilation"[Title/Abstract] OR "FMD"[Title/Abstract] OR "intima-media thickness"[Title/Abstract] OR "cIMT"[Title/Abstract] OR "blood pressure"[Title/Abstract] OR "insulin resistance"[Title/Abstract] OR "HOMA-IR"[Title/Abstract] OR "glycemic control"[Title/Abstract] OR "cardiometabolic risk"[Title/Abstract] OR "metabolic syndrome"[Title/Abstract] OR "cardiometabolic"[Title/Abstract]</w:t>
            </w:r>
          </w:p>
        </w:tc>
      </w:tr>
      <w:tr w14:paraId="52CB3A4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top"/>
          </w:tcPr>
          <w:p w14:paraId="181BDA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#9</w:t>
            </w:r>
          </w:p>
        </w:tc>
        <w:tc>
          <w:tcPr>
            <w:tcW w:w="787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top"/>
          </w:tcPr>
          <w:p w14:paraId="62D4ED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#7 OR #8</w:t>
            </w:r>
          </w:p>
        </w:tc>
      </w:tr>
      <w:tr w14:paraId="618E5F2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top"/>
          </w:tcPr>
          <w:p w14:paraId="67EF05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#10</w:t>
            </w:r>
          </w:p>
        </w:tc>
        <w:tc>
          <w:tcPr>
            <w:tcW w:w="787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top"/>
          </w:tcPr>
          <w:p w14:paraId="36E674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"randomized controlled trial"[Publication Type] OR "Randomized Controlled Trial"[MeSH Terms]</w:t>
            </w:r>
          </w:p>
        </w:tc>
      </w:tr>
      <w:tr w14:paraId="37F31C2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top"/>
          </w:tcPr>
          <w:p w14:paraId="44C0BA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#11</w:t>
            </w:r>
          </w:p>
        </w:tc>
        <w:tc>
          <w:tcPr>
            <w:tcW w:w="787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top"/>
          </w:tcPr>
          <w:p w14:paraId="1B49A6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"random*"[Title/Abstract] OR "trial"[Title/Abstract] OR "controlled"[Title/Abstract]</w:t>
            </w:r>
          </w:p>
        </w:tc>
      </w:tr>
      <w:tr w14:paraId="0B227F40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top"/>
          </w:tcPr>
          <w:p w14:paraId="7F54B0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#12</w:t>
            </w:r>
          </w:p>
        </w:tc>
        <w:tc>
          <w:tcPr>
            <w:tcW w:w="787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top"/>
          </w:tcPr>
          <w:p w14:paraId="6D0130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#10 OR #11</w:t>
            </w:r>
          </w:p>
        </w:tc>
      </w:tr>
      <w:tr w14:paraId="0E85E3AF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top"/>
          </w:tcPr>
          <w:p w14:paraId="77D093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#13</w:t>
            </w:r>
          </w:p>
        </w:tc>
        <w:tc>
          <w:tcPr>
            <w:tcW w:w="787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top"/>
          </w:tcPr>
          <w:p w14:paraId="3C3B9A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#3 AND #6 AND #9 AND #12</w:t>
            </w:r>
          </w:p>
        </w:tc>
      </w:tr>
    </w:tbl>
    <w:p w14:paraId="40120B4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rPr>
          <w:rFonts w:hint="default" w:ascii="Times New Roman" w:hAnsi="Times New Roman" w:eastAsia="宋体" w:cs="Times New Roman"/>
          <w:i w:val="0"/>
          <w:iCs w:val="0"/>
          <w:caps w:val="0"/>
          <w:color w:val="212121"/>
          <w:spacing w:val="0"/>
          <w:sz w:val="24"/>
          <w:szCs w:val="24"/>
          <w:shd w:val="clear" w:fill="FFFFFF"/>
          <w:lang w:val="en-US" w:eastAsia="zh-CN"/>
        </w:rPr>
      </w:pPr>
    </w:p>
    <w:p w14:paraId="2F283B08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2. Web of Science (Core Collection)</w:t>
      </w:r>
    </w:p>
    <w:p w14:paraId="35F6BC01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earch Date: May 13, 2026</w:t>
      </w:r>
    </w:p>
    <w:p w14:paraId="29250753">
      <w:pPr>
        <w:pStyle w:val="6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otal Results Identified: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2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21</w:t>
      </w:r>
    </w:p>
    <w:tbl>
      <w:tblPr>
        <w:tblStyle w:val="7"/>
        <w:tblW w:w="8327" w:type="dxa"/>
        <w:tblInd w:w="0" w:type="dxa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473"/>
        <w:gridCol w:w="7854"/>
      </w:tblGrid>
      <w:tr w14:paraId="5F51604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top"/>
          </w:tcPr>
          <w:p w14:paraId="52B4378A">
            <w:pPr>
              <w:keepNext w:val="0"/>
              <w:keepLines w:val="0"/>
              <w:widowControl/>
              <w:suppressLineNumbers w:val="0"/>
              <w:bidi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tep</w:t>
            </w:r>
          </w:p>
        </w:tc>
        <w:tc>
          <w:tcPr>
            <w:tcW w:w="7907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top"/>
          </w:tcPr>
          <w:p w14:paraId="6B812E95">
            <w:pPr>
              <w:keepNext w:val="0"/>
              <w:keepLines w:val="0"/>
              <w:widowControl/>
              <w:suppressLineNumbers w:val="0"/>
              <w:bidi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earch Terms &amp; Boolean Logic</w:t>
            </w:r>
          </w:p>
        </w:tc>
      </w:tr>
      <w:tr w14:paraId="6DF1C51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top"/>
          </w:tcPr>
          <w:p w14:paraId="713F7EAE">
            <w:pPr>
              <w:keepNext w:val="0"/>
              <w:keepLines w:val="0"/>
              <w:widowControl/>
              <w:suppressLineNumbers w:val="0"/>
              <w:bidi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#1</w:t>
            </w:r>
          </w:p>
        </w:tc>
        <w:tc>
          <w:tcPr>
            <w:tcW w:w="7907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top"/>
          </w:tcPr>
          <w:p w14:paraId="73E7036D">
            <w:pPr>
              <w:keepNext w:val="0"/>
              <w:keepLines w:val="0"/>
              <w:widowControl/>
              <w:suppressLineNumbers w:val="0"/>
              <w:bidi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S=((adolescent* OR child* OR youth* OR pediatric* OR teenager* OR student*))</w:t>
            </w:r>
          </w:p>
        </w:tc>
      </w:tr>
      <w:tr w14:paraId="166BCF2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top"/>
          </w:tcPr>
          <w:p w14:paraId="3765A0E3">
            <w:pPr>
              <w:keepNext w:val="0"/>
              <w:keepLines w:val="0"/>
              <w:widowControl/>
              <w:suppressLineNumbers w:val="0"/>
              <w:bidi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#2</w:t>
            </w:r>
          </w:p>
        </w:tc>
        <w:tc>
          <w:tcPr>
            <w:tcW w:w="7907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top"/>
          </w:tcPr>
          <w:p w14:paraId="584BE1CF">
            <w:pPr>
              <w:keepNext w:val="0"/>
              <w:keepLines w:val="0"/>
              <w:widowControl/>
              <w:suppressLineNumbers w:val="0"/>
              <w:bidi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S=(("combined training" OR "concurrent training" OR "combined exercise" OR "multimodal training" OR "multicomponent intervention"))</w:t>
            </w:r>
          </w:p>
        </w:tc>
      </w:tr>
      <w:tr w14:paraId="6A0C493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top"/>
          </w:tcPr>
          <w:p w14:paraId="34E661B0">
            <w:pPr>
              <w:keepNext w:val="0"/>
              <w:keepLines w:val="0"/>
              <w:widowControl/>
              <w:suppressLineNumbers w:val="0"/>
              <w:bidi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#3</w:t>
            </w:r>
          </w:p>
        </w:tc>
        <w:tc>
          <w:tcPr>
            <w:tcW w:w="7907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top"/>
          </w:tcPr>
          <w:p w14:paraId="20749818">
            <w:pPr>
              <w:keepNext w:val="0"/>
              <w:keepLines w:val="0"/>
              <w:widowControl/>
              <w:suppressLineNumbers w:val="0"/>
              <w:bidi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S=(("aerobic" AND "resistance" AND ("training" OR "exercise")))</w:t>
            </w:r>
          </w:p>
        </w:tc>
      </w:tr>
      <w:tr w14:paraId="5D47C59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top"/>
          </w:tcPr>
          <w:p w14:paraId="22BDFBB8">
            <w:pPr>
              <w:keepNext w:val="0"/>
              <w:keepLines w:val="0"/>
              <w:widowControl/>
              <w:suppressLineNumbers w:val="0"/>
              <w:bidi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#4</w:t>
            </w:r>
          </w:p>
        </w:tc>
        <w:tc>
          <w:tcPr>
            <w:tcW w:w="7907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top"/>
          </w:tcPr>
          <w:p w14:paraId="0C4A87D6">
            <w:pPr>
              <w:keepNext w:val="0"/>
              <w:keepLines w:val="0"/>
              <w:widowControl/>
              <w:suppressLineNumbers w:val="0"/>
              <w:bidi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#2 OR #3</w:t>
            </w:r>
          </w:p>
        </w:tc>
      </w:tr>
      <w:tr w14:paraId="01857BE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top"/>
          </w:tcPr>
          <w:p w14:paraId="15DEA609">
            <w:pPr>
              <w:keepNext w:val="0"/>
              <w:keepLines w:val="0"/>
              <w:widowControl/>
              <w:suppressLineNumbers w:val="0"/>
              <w:bidi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#5</w:t>
            </w:r>
          </w:p>
        </w:tc>
        <w:tc>
          <w:tcPr>
            <w:tcW w:w="7907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top"/>
          </w:tcPr>
          <w:p w14:paraId="68E44082">
            <w:pPr>
              <w:keepNext w:val="0"/>
              <w:keepLines w:val="0"/>
              <w:widowControl/>
              <w:suppressLineNumbers w:val="0"/>
              <w:bidi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S=(("arterial stiffness" OR "vascular stiffness" OR "pulse wave velocity" OR "PWV" OR "endothelial function" OR "flow-mediated dilation" OR "FMD" OR "intima-media thickness" OR "cIMT" OR "blood pressure" OR "insulin resistance" OR "HOMA-IR" OR "glucose" OR "glycemic control" OR "lipids" OR "dyslipidemias" OR "cardiometabolic"))</w:t>
            </w:r>
          </w:p>
        </w:tc>
      </w:tr>
      <w:tr w14:paraId="2E292A43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top"/>
          </w:tcPr>
          <w:p w14:paraId="2D9BB57A">
            <w:pPr>
              <w:keepNext w:val="0"/>
              <w:keepLines w:val="0"/>
              <w:widowControl/>
              <w:suppressLineNumbers w:val="0"/>
              <w:bidi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#6</w:t>
            </w:r>
          </w:p>
        </w:tc>
        <w:tc>
          <w:tcPr>
            <w:tcW w:w="7907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top"/>
          </w:tcPr>
          <w:p w14:paraId="6AA49D28">
            <w:pPr>
              <w:keepNext w:val="0"/>
              <w:keepLines w:val="0"/>
              <w:widowControl/>
              <w:suppressLineNumbers w:val="0"/>
              <w:bidi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S=(random* OR trial OR "controlled study")</w:t>
            </w:r>
          </w:p>
        </w:tc>
      </w:tr>
      <w:tr w14:paraId="4A7EEAD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top"/>
          </w:tcPr>
          <w:p w14:paraId="2EC6EBD3">
            <w:pPr>
              <w:keepNext w:val="0"/>
              <w:keepLines w:val="0"/>
              <w:widowControl/>
              <w:suppressLineNumbers w:val="0"/>
              <w:bidi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#7</w:t>
            </w:r>
          </w:p>
        </w:tc>
        <w:tc>
          <w:tcPr>
            <w:tcW w:w="7907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top"/>
          </w:tcPr>
          <w:p w14:paraId="014F2F1C">
            <w:pPr>
              <w:keepNext w:val="0"/>
              <w:keepLines w:val="0"/>
              <w:widowControl/>
              <w:suppressLineNumbers w:val="0"/>
              <w:bidi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#1 AND #4 AND #5 AND #6</w:t>
            </w:r>
          </w:p>
        </w:tc>
      </w:tr>
    </w:tbl>
    <w:p w14:paraId="1EADA4A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rPr>
          <w:rFonts w:hint="default" w:ascii="Times New Roman" w:hAnsi="Times New Roman" w:eastAsia="宋体" w:cs="Times New Roman"/>
          <w:i w:val="0"/>
          <w:iCs w:val="0"/>
          <w:caps w:val="0"/>
          <w:color w:val="212121"/>
          <w:spacing w:val="0"/>
          <w:sz w:val="24"/>
          <w:szCs w:val="24"/>
          <w:shd w:val="clear" w:fill="FFFFFF"/>
          <w:lang w:val="en-US" w:eastAsia="zh-CN"/>
        </w:rPr>
      </w:pPr>
    </w:p>
    <w:p w14:paraId="3E772D8C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3. Embase (via Elsevier)</w:t>
      </w:r>
    </w:p>
    <w:p w14:paraId="190761E8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earch Date: May 13, 2026</w:t>
      </w:r>
    </w:p>
    <w:p w14:paraId="38352CE8">
      <w:pPr>
        <w:pStyle w:val="6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otal Results Identified: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1721</w:t>
      </w:r>
    </w:p>
    <w:tbl>
      <w:tblPr>
        <w:tblStyle w:val="7"/>
        <w:tblW w:w="8333" w:type="dxa"/>
        <w:tblInd w:w="0" w:type="dxa"/>
        <w:tblBorders>
          <w:top w:val="none" w:color="auto" w:sz="6" w:space="0"/>
          <w:left w:val="none" w:color="auto" w:sz="6" w:space="0"/>
          <w:bottom w:val="none" w:color="auto" w:sz="6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473"/>
        <w:gridCol w:w="7860"/>
      </w:tblGrid>
      <w:tr w14:paraId="19CE34D0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top"/>
          </w:tcPr>
          <w:p w14:paraId="599BD6C6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tep</w:t>
            </w:r>
          </w:p>
        </w:tc>
        <w:tc>
          <w:tcPr>
            <w:tcW w:w="7913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top"/>
          </w:tcPr>
          <w:p w14:paraId="4AB7754A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earch Terms &amp; Boolean Logic</w:t>
            </w:r>
          </w:p>
        </w:tc>
      </w:tr>
      <w:tr w14:paraId="5C08D1D3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top"/>
          </w:tcPr>
          <w:p w14:paraId="37477317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#1</w:t>
            </w:r>
          </w:p>
        </w:tc>
        <w:tc>
          <w:tcPr>
            <w:tcW w:w="7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top"/>
          </w:tcPr>
          <w:p w14:paraId="29E4FB53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dolescent*:ab,ti OR child*:ab,ti OR youth*:ab,ti OR pediatric*:ab,ti OR teenager*:ab,ti OR student*:ab,ti</w:t>
            </w:r>
          </w:p>
        </w:tc>
      </w:tr>
      <w:tr w14:paraId="3B564CC0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top"/>
          </w:tcPr>
          <w:p w14:paraId="3BC0347C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#2</w:t>
            </w:r>
          </w:p>
        </w:tc>
        <w:tc>
          <w:tcPr>
            <w:tcW w:w="7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top"/>
          </w:tcPr>
          <w:p w14:paraId="1D73C791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ombined training':ab,ti OR 'concurrent training':ab,ti OR 'combined exercise':ab,ti OR 'multimodal training':ab,ti OR 'multicomponent intervention':ab,ti</w:t>
            </w:r>
          </w:p>
        </w:tc>
      </w:tr>
      <w:tr w14:paraId="1811829E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top"/>
          </w:tcPr>
          <w:p w14:paraId="14541175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#3</w:t>
            </w:r>
          </w:p>
        </w:tc>
        <w:tc>
          <w:tcPr>
            <w:tcW w:w="7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top"/>
          </w:tcPr>
          <w:p w14:paraId="012AB00B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(aerobic:ab,ti AND resistance:ab,ti AND (training:ab,ti OR exercise:ab,ti))</w:t>
            </w:r>
          </w:p>
        </w:tc>
      </w:tr>
      <w:tr w14:paraId="3FB7A251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top"/>
          </w:tcPr>
          <w:p w14:paraId="1DF61FB1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#4</w:t>
            </w:r>
          </w:p>
        </w:tc>
        <w:tc>
          <w:tcPr>
            <w:tcW w:w="7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top"/>
          </w:tcPr>
          <w:p w14:paraId="68D6ABBE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#2 OR #3</w:t>
            </w:r>
          </w:p>
        </w:tc>
      </w:tr>
      <w:tr w14:paraId="2AC95E3E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top"/>
          </w:tcPr>
          <w:p w14:paraId="7BF83C51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#5</w:t>
            </w:r>
          </w:p>
        </w:tc>
        <w:tc>
          <w:tcPr>
            <w:tcW w:w="7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top"/>
          </w:tcPr>
          <w:p w14:paraId="24E34E83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rterial stiffness':ab,ti OR 'vascular stiffness':ab,ti OR 'pulse wave velocity':ab,ti OR 'pwv':ab,ti OR 'endothelial function':ab,ti OR 'flow-mediated dilation':ab,ti OR 'fmd':ab,ti OR 'intima-media thickness':ab,ti OR 'cimt':ab,ti OR 'blood pressure':ab,ti OR 'insulin resistance':ab,ti OR 'homa-ir':ab,ti OR 'glucose':ab,ti OR 'glycemic control':ab,ti OR 'lipids':ab,ti OR 'dyslipidemias':ab,ti OR 'cardiometabolic':ab,ti</w:t>
            </w:r>
          </w:p>
        </w:tc>
      </w:tr>
      <w:tr w14:paraId="3F3011CA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top"/>
          </w:tcPr>
          <w:p w14:paraId="5FD82F76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#6</w:t>
            </w:r>
          </w:p>
        </w:tc>
        <w:tc>
          <w:tcPr>
            <w:tcW w:w="7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top"/>
          </w:tcPr>
          <w:p w14:paraId="4EF9DB91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andom*:ab,ti OR trial:ab,ti OR 'controlled study':ab,ti</w:t>
            </w:r>
          </w:p>
        </w:tc>
      </w:tr>
      <w:tr w14:paraId="7F3BFA36"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8" w:hRule="atLeast"/>
        </w:trPr>
        <w:tc>
          <w:tcPr>
            <w:tcW w:w="0" w:type="auto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top"/>
          </w:tcPr>
          <w:p w14:paraId="3C2ED7FA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#7</w:t>
            </w:r>
          </w:p>
        </w:tc>
        <w:tc>
          <w:tcPr>
            <w:tcW w:w="7913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top"/>
          </w:tcPr>
          <w:p w14:paraId="1850ADCE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#1 AND #4 AND #5 AND #6</w:t>
            </w:r>
          </w:p>
        </w:tc>
      </w:tr>
    </w:tbl>
    <w:p w14:paraId="3904C51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rPr>
          <w:rFonts w:hint="default" w:ascii="Times New Roman" w:hAnsi="Times New Roman" w:eastAsia="宋体" w:cs="Times New Roman"/>
          <w:i w:val="0"/>
          <w:iCs w:val="0"/>
          <w:caps w:val="0"/>
          <w:color w:val="212121"/>
          <w:spacing w:val="0"/>
          <w:sz w:val="24"/>
          <w:szCs w:val="24"/>
          <w:shd w:val="clear" w:fill="FFFFFF"/>
          <w:lang w:val="en-US" w:eastAsia="zh-CN"/>
        </w:rPr>
      </w:pPr>
    </w:p>
    <w:p w14:paraId="5CF9E057"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jc w:val="left"/>
        <w:outlineLvl w:val="2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4.</w:t>
      </w:r>
      <w:r>
        <w:rPr>
          <w:rFonts w:hint="default" w:ascii="Times New Roman" w:hAnsi="Times New Roman" w:cs="Times New Roman"/>
          <w:sz w:val="24"/>
          <w:szCs w:val="24"/>
        </w:rPr>
        <w:t>The Cochrane Library (CENTRAL)</w:t>
      </w:r>
    </w:p>
    <w:p w14:paraId="1A191CAC"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jc w:val="left"/>
        <w:outlineLvl w:val="2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earch Date: May 13, 2026</w:t>
      </w:r>
    </w:p>
    <w:p w14:paraId="6BA60E4F">
      <w:pPr>
        <w:pStyle w:val="6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otal Results Identified: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161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9</w:t>
      </w:r>
    </w:p>
    <w:tbl>
      <w:tblPr>
        <w:tblStyle w:val="7"/>
        <w:tblW w:w="8338" w:type="dxa"/>
        <w:tblInd w:w="0" w:type="dxa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473"/>
        <w:gridCol w:w="7865"/>
      </w:tblGrid>
      <w:tr w14:paraId="296F69C2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</w:tcPr>
          <w:p w14:paraId="58B3EE34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tep</w:t>
            </w:r>
          </w:p>
        </w:tc>
        <w:tc>
          <w:tcPr>
            <w:tcW w:w="7918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</w:tcPr>
          <w:p w14:paraId="509FEEC3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earch Terms &amp; Boolean Logic</w:t>
            </w:r>
          </w:p>
        </w:tc>
      </w:tr>
      <w:tr w14:paraId="5B57557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</w:tcPr>
          <w:p w14:paraId="75A0D5AC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#1</w:t>
            </w:r>
          </w:p>
        </w:tc>
        <w:tc>
          <w:tcPr>
            <w:tcW w:w="7918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</w:tcPr>
          <w:p w14:paraId="68661FE1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(adolescent* OR child* OR youth* OR pediatric* OR teenager* OR student*):ti,ab,kw</w:t>
            </w:r>
          </w:p>
        </w:tc>
      </w:tr>
      <w:tr w14:paraId="3A478714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</w:tcPr>
          <w:p w14:paraId="12ECC894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#2</w:t>
            </w:r>
          </w:p>
        </w:tc>
        <w:tc>
          <w:tcPr>
            <w:tcW w:w="7918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</w:tcPr>
          <w:p w14:paraId="05F2409B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("combined training" OR "concurrent training" OR "combined exercise" OR "multimodal training" OR "multicomponent intervention"):ti,ab,kw</w:t>
            </w:r>
          </w:p>
        </w:tc>
      </w:tr>
      <w:tr w14:paraId="3268449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</w:tcPr>
          <w:p w14:paraId="4E6A410E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#3</w:t>
            </w:r>
          </w:p>
        </w:tc>
        <w:tc>
          <w:tcPr>
            <w:tcW w:w="7918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</w:tcPr>
          <w:p w14:paraId="53117784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(aerobic AND resistance AND (training OR exercise)):ti,ab,kw</w:t>
            </w:r>
          </w:p>
        </w:tc>
      </w:tr>
      <w:tr w14:paraId="2895006D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</w:tcPr>
          <w:p w14:paraId="6BF24CB8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#4</w:t>
            </w:r>
          </w:p>
        </w:tc>
        <w:tc>
          <w:tcPr>
            <w:tcW w:w="7918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</w:tcPr>
          <w:p w14:paraId="650D851E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#2 OR #3</w:t>
            </w:r>
          </w:p>
        </w:tc>
      </w:tr>
      <w:tr w14:paraId="76E9DA9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</w:tcPr>
          <w:p w14:paraId="517A7A53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#5</w:t>
            </w:r>
          </w:p>
        </w:tc>
        <w:tc>
          <w:tcPr>
            <w:tcW w:w="7918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</w:tcPr>
          <w:p w14:paraId="3F925432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("arterial stiffness" OR "vascular stiffness" OR "pulse wave velocity" OR "PWV" OR "endothelial function" OR "flow-mediated dilation" OR "FMD" OR "intima-media thickness" OR "cIMT" OR "blood pressure" OR "insulin resistance" OR "HOMA-IR" OR "glucose" OR "glycemic control" OR "lipids" OR "dyslipidemias" OR "cardiometabolic"):ti,ab,kw</w:t>
            </w:r>
          </w:p>
        </w:tc>
      </w:tr>
      <w:tr w14:paraId="382531E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</w:tcPr>
          <w:p w14:paraId="421EA358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#6</w:t>
            </w:r>
          </w:p>
        </w:tc>
        <w:tc>
          <w:tcPr>
            <w:tcW w:w="7918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</w:tcPr>
          <w:p w14:paraId="14DA45BF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#1 AND #4 AND #5</w:t>
            </w:r>
          </w:p>
        </w:tc>
      </w:tr>
    </w:tbl>
    <w:p w14:paraId="659F231E"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jc w:val="left"/>
        <w:outlineLvl w:val="2"/>
        <w:rPr>
          <w:rFonts w:hint="default" w:ascii="Times New Roman" w:hAnsi="Times New Roman" w:cs="Times New Roman"/>
          <w:sz w:val="24"/>
          <w:szCs w:val="24"/>
        </w:rPr>
      </w:pPr>
    </w:p>
    <w:p w14:paraId="4A43AFB3"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jc w:val="left"/>
        <w:outlineLvl w:val="2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5. Scopus (via Elsevier)</w:t>
      </w:r>
    </w:p>
    <w:p w14:paraId="2C8DE318"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jc w:val="left"/>
        <w:outlineLvl w:val="2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earch Date: May 13, 2026</w:t>
      </w:r>
    </w:p>
    <w:p w14:paraId="05CE709A">
      <w:pPr>
        <w:pStyle w:val="6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otal Results Identified: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472</w:t>
      </w:r>
    </w:p>
    <w:tbl>
      <w:tblPr>
        <w:tblStyle w:val="7"/>
        <w:tblW w:w="8333" w:type="dxa"/>
        <w:tblInd w:w="0" w:type="dxa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473"/>
        <w:gridCol w:w="7860"/>
      </w:tblGrid>
      <w:tr w14:paraId="42E0180C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8" w:hRule="atLeast"/>
        </w:trPr>
        <w:tc>
          <w:tcPr>
            <w:tcW w:w="458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</w:tcPr>
          <w:p w14:paraId="2D75D707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tep</w:t>
            </w:r>
          </w:p>
        </w:tc>
        <w:tc>
          <w:tcPr>
            <w:tcW w:w="787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</w:tcPr>
          <w:p w14:paraId="30DB51D7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earch Terms &amp; Boolean Logic</w:t>
            </w:r>
          </w:p>
        </w:tc>
      </w:tr>
      <w:tr w14:paraId="70B1D116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8" w:hRule="atLeast"/>
        </w:trPr>
        <w:tc>
          <w:tcPr>
            <w:tcW w:w="458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</w:tcPr>
          <w:p w14:paraId="149D8EEB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#1</w:t>
            </w:r>
          </w:p>
        </w:tc>
        <w:tc>
          <w:tcPr>
            <w:tcW w:w="787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</w:tcPr>
          <w:p w14:paraId="19E0CBF9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ITLE-ABS-KEY ( adolescent* OR child* OR youth* OR pediatric* OR teenager* OR student* )</w:t>
            </w:r>
          </w:p>
        </w:tc>
      </w:tr>
      <w:tr w14:paraId="0EA92102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8" w:hRule="atLeast"/>
        </w:trPr>
        <w:tc>
          <w:tcPr>
            <w:tcW w:w="458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</w:tcPr>
          <w:p w14:paraId="320565EC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#2</w:t>
            </w:r>
          </w:p>
        </w:tc>
        <w:tc>
          <w:tcPr>
            <w:tcW w:w="787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</w:tcPr>
          <w:p w14:paraId="657201C5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ITLE-ABS-KEY ( "combined training" OR "concurrent training" OR "combined exercise" OR "multimodal training" OR "multicomponent intervention" )</w:t>
            </w:r>
          </w:p>
        </w:tc>
      </w:tr>
      <w:tr w14:paraId="4E6EE5C6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8" w:hRule="atLeast"/>
        </w:trPr>
        <w:tc>
          <w:tcPr>
            <w:tcW w:w="458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</w:tcPr>
          <w:p w14:paraId="3446E6C0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#3</w:t>
            </w:r>
          </w:p>
        </w:tc>
        <w:tc>
          <w:tcPr>
            <w:tcW w:w="787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</w:tcPr>
          <w:p w14:paraId="015E36C1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ITLE-ABS-KEY ( aerobic AND resistance AND ( training OR exercise ) )</w:t>
            </w:r>
          </w:p>
        </w:tc>
      </w:tr>
      <w:tr w14:paraId="78E828F6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8" w:hRule="atLeast"/>
        </w:trPr>
        <w:tc>
          <w:tcPr>
            <w:tcW w:w="458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</w:tcPr>
          <w:p w14:paraId="6257EFBE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#4</w:t>
            </w:r>
          </w:p>
        </w:tc>
        <w:tc>
          <w:tcPr>
            <w:tcW w:w="787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</w:tcPr>
          <w:p w14:paraId="355E899C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#2 OR #3</w:t>
            </w:r>
          </w:p>
        </w:tc>
      </w:tr>
      <w:tr w14:paraId="0529E773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8" w:hRule="atLeast"/>
        </w:trPr>
        <w:tc>
          <w:tcPr>
            <w:tcW w:w="458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</w:tcPr>
          <w:p w14:paraId="4B7A3C08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#5</w:t>
            </w:r>
          </w:p>
        </w:tc>
        <w:tc>
          <w:tcPr>
            <w:tcW w:w="787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</w:tcPr>
          <w:p w14:paraId="0915D655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ITLE-ABS-KEY ( "arterial stiffness" OR "vascular stiffness" OR "pulse wave velocity" OR "PWV" OR "endothelial function" OR "flow-mediated dilation" OR "FMD" OR "intima-media thickness" OR "cIMT" OR "blood pressure" OR "insulin resistance" OR "HOMA-IR" OR "glucose" OR "glycemic control" OR "lipids" OR "dyslipidemias" OR "cardiometabolic" )</w:t>
            </w:r>
          </w:p>
        </w:tc>
      </w:tr>
      <w:tr w14:paraId="0BBE945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8" w:hRule="atLeast"/>
        </w:trPr>
        <w:tc>
          <w:tcPr>
            <w:tcW w:w="458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</w:tcPr>
          <w:p w14:paraId="5E9CD024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#6</w:t>
            </w:r>
          </w:p>
        </w:tc>
        <w:tc>
          <w:tcPr>
            <w:tcW w:w="787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</w:tcPr>
          <w:p w14:paraId="29CFE2DC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ITLE-ABS-KEY ( random* OR trial OR "controlled study" )</w:t>
            </w:r>
          </w:p>
        </w:tc>
      </w:tr>
      <w:tr w14:paraId="49E61C8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8" w:hRule="atLeast"/>
        </w:trPr>
        <w:tc>
          <w:tcPr>
            <w:tcW w:w="458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</w:tcPr>
          <w:p w14:paraId="543ADDB8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#7</w:t>
            </w:r>
          </w:p>
        </w:tc>
        <w:tc>
          <w:tcPr>
            <w:tcW w:w="787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</w:tcPr>
          <w:p w14:paraId="701B1C23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#1 AND #4 AND #5 AND #6</w:t>
            </w:r>
          </w:p>
        </w:tc>
      </w:tr>
    </w:tbl>
    <w:p w14:paraId="500FE27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rPr>
          <w:rFonts w:hint="default" w:ascii="Times New Roman" w:hAnsi="Times New Roman" w:eastAsia="宋体" w:cs="Times New Roman"/>
          <w:i w:val="0"/>
          <w:iCs w:val="0"/>
          <w:caps w:val="0"/>
          <w:color w:val="212121"/>
          <w:spacing w:val="0"/>
          <w:sz w:val="24"/>
          <w:szCs w:val="24"/>
          <w:shd w:val="clear" w:fill="FFFFFF"/>
          <w:lang w:val="en-US" w:eastAsia="zh-CN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F4A648A">
    <w:pPr>
      <w:pStyle w:val="4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E345B0E">
                          <w:pPr>
                            <w:pStyle w:val="4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1E345B0E">
                    <w:pPr>
                      <w:pStyle w:val="4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C0219C9"/>
    <w:rsid w:val="08F0510A"/>
    <w:rsid w:val="0E330409"/>
    <w:rsid w:val="114A5C90"/>
    <w:rsid w:val="316C7AA1"/>
    <w:rsid w:val="4AF15640"/>
    <w:rsid w:val="593E51C3"/>
    <w:rsid w:val="6C021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paragraph" w:styleId="3">
    <w:name w:val="heading 4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8">
    <w:name w:val="Default Paragraph Font"/>
    <w:semiHidden/>
    <w:qFormat/>
    <w:uiPriority w:val="0"/>
  </w:style>
  <w:style w:type="table" w:default="1" w:styleId="7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5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6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38</Words>
  <Characters>3458</Characters>
  <Lines>0</Lines>
  <Paragraphs>0</Paragraphs>
  <TotalTime>6</TotalTime>
  <ScaleCrop>false</ScaleCrop>
  <LinksUpToDate>false</LinksUpToDate>
  <CharactersWithSpaces>3812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3T14:11:00Z</dcterms:created>
  <dc:creator>YaoJY、</dc:creator>
  <cp:lastModifiedBy>YaoJY、</cp:lastModifiedBy>
  <dcterms:modified xsi:type="dcterms:W3CDTF">2026-05-26T02:07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7792568445D84CCBBA941369973FD0E6_11</vt:lpwstr>
  </property>
  <property fmtid="{D5CDD505-2E9C-101B-9397-08002B2CF9AE}" pid="4" name="KSOTemplateDocerSaveRecord">
    <vt:lpwstr>eyJoZGlkIjoiZmI4YWVhMDJmZmE4NjVjMTExMzg0NzE0ZDk2ODJlNmYiLCJ1c2VySWQiOiIxMTQzMDk3OTE3In0=</vt:lpwstr>
  </property>
</Properties>
</file>